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DCA5" w14:textId="5971E77A" w:rsidR="00904B66" w:rsidRPr="00904B66" w:rsidRDefault="00904B66" w:rsidP="00904B66">
      <w:pPr>
        <w:jc w:val="both"/>
        <w:rPr>
          <w:rFonts w:ascii="Helvetica" w:hAnsi="Helvetica"/>
          <w:sz w:val="24"/>
          <w:szCs w:val="24"/>
        </w:rPr>
      </w:pPr>
      <w:r w:rsidRPr="00904B66">
        <w:rPr>
          <w:rFonts w:ascii="Helvetica" w:hAnsi="Helvetica"/>
          <w:b/>
          <w:bCs/>
          <w:sz w:val="24"/>
          <w:szCs w:val="24"/>
        </w:rPr>
        <w:t xml:space="preserve">S1 Table. </w:t>
      </w:r>
      <w:r w:rsidRPr="0070641A">
        <w:rPr>
          <w:rFonts w:ascii="Helvetica" w:hAnsi="Helvetica"/>
          <w:b/>
          <w:bCs/>
          <w:sz w:val="24"/>
          <w:szCs w:val="24"/>
        </w:rPr>
        <w:t xml:space="preserve">Antimicrobial </w:t>
      </w:r>
      <w:r w:rsidR="000936B0" w:rsidRPr="0070641A">
        <w:rPr>
          <w:rFonts w:ascii="Helvetica" w:hAnsi="Helvetica"/>
          <w:b/>
          <w:bCs/>
          <w:sz w:val="24"/>
          <w:szCs w:val="24"/>
        </w:rPr>
        <w:t>activity</w:t>
      </w:r>
      <w:r w:rsidRPr="0070641A">
        <w:rPr>
          <w:rFonts w:ascii="Helvetica" w:hAnsi="Helvetica"/>
          <w:b/>
          <w:bCs/>
          <w:sz w:val="24"/>
          <w:szCs w:val="24"/>
        </w:rPr>
        <w:t xml:space="preserve"> of </w:t>
      </w:r>
      <w:proofErr w:type="spellStart"/>
      <w:r w:rsidRPr="0070641A">
        <w:rPr>
          <w:rFonts w:ascii="Helvetica" w:hAnsi="Helvetica"/>
          <w:b/>
          <w:bCs/>
          <w:i/>
          <w:iCs/>
          <w:sz w:val="24"/>
          <w:szCs w:val="24"/>
        </w:rPr>
        <w:t>Lacticaseibacillus</w:t>
      </w:r>
      <w:proofErr w:type="spellEnd"/>
      <w:r w:rsidRPr="0070641A">
        <w:rPr>
          <w:rFonts w:ascii="Helvetica" w:hAnsi="Helvetica"/>
          <w:b/>
          <w:bCs/>
          <w:i/>
          <w:iCs/>
          <w:sz w:val="24"/>
          <w:szCs w:val="24"/>
        </w:rPr>
        <w:t xml:space="preserve"> </w:t>
      </w:r>
      <w:proofErr w:type="spellStart"/>
      <w:r w:rsidRPr="0070641A">
        <w:rPr>
          <w:rFonts w:ascii="Helvetica" w:hAnsi="Helvetica"/>
          <w:b/>
          <w:bCs/>
          <w:i/>
          <w:iCs/>
          <w:sz w:val="24"/>
          <w:szCs w:val="24"/>
        </w:rPr>
        <w:t>rhamnosus</w:t>
      </w:r>
      <w:proofErr w:type="spellEnd"/>
      <w:r w:rsidRPr="0070641A">
        <w:rPr>
          <w:rFonts w:ascii="Helvetica" w:hAnsi="Helvetica"/>
          <w:b/>
          <w:bCs/>
          <w:sz w:val="24"/>
          <w:szCs w:val="24"/>
        </w:rPr>
        <w:t xml:space="preserve"> CRL 2244</w:t>
      </w:r>
      <w:r w:rsidR="000936B0" w:rsidRPr="0070641A">
        <w:rPr>
          <w:rFonts w:ascii="Helvetica" w:hAnsi="Helvetica"/>
          <w:b/>
          <w:bCs/>
          <w:sz w:val="24"/>
          <w:szCs w:val="24"/>
        </w:rPr>
        <w:t xml:space="preserve"> extracts</w:t>
      </w:r>
      <w:r w:rsidR="0086623C">
        <w:rPr>
          <w:rFonts w:ascii="Helvetica" w:hAnsi="Helvetica"/>
          <w:b/>
          <w:bCs/>
          <w:sz w:val="24"/>
          <w:szCs w:val="24"/>
        </w:rPr>
        <w:t>.</w:t>
      </w:r>
    </w:p>
    <w:tbl>
      <w:tblPr>
        <w:tblStyle w:val="Tablaconcuadrcula"/>
        <w:tblpPr w:leftFromText="141" w:rightFromText="141" w:vertAnchor="page" w:horzAnchor="margin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701"/>
        <w:gridCol w:w="1559"/>
      </w:tblGrid>
      <w:tr w:rsidR="00C00C44" w:rsidRPr="00C00C44" w14:paraId="78D99104" w14:textId="77777777" w:rsidTr="006F3750">
        <w:tc>
          <w:tcPr>
            <w:tcW w:w="7366" w:type="dxa"/>
            <w:gridSpan w:val="5"/>
            <w:tcBorders>
              <w:left w:val="nil"/>
              <w:bottom w:val="single" w:sz="4" w:space="0" w:color="000000" w:themeColor="text1"/>
              <w:right w:val="nil"/>
            </w:tcBorders>
          </w:tcPr>
          <w:p w14:paraId="2EE741F1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Inhibition halo diameters (IDH mm)</w:t>
            </w:r>
          </w:p>
        </w:tc>
      </w:tr>
      <w:tr w:rsidR="00C00C44" w:rsidRPr="00C00C44" w14:paraId="23734663" w14:textId="77777777" w:rsidTr="006F3750">
        <w:tc>
          <w:tcPr>
            <w:tcW w:w="7366" w:type="dxa"/>
            <w:gridSpan w:val="5"/>
            <w:tcBorders>
              <w:left w:val="nil"/>
              <w:bottom w:val="single" w:sz="4" w:space="0" w:color="000000" w:themeColor="text1"/>
              <w:right w:val="nil"/>
            </w:tcBorders>
          </w:tcPr>
          <w:p w14:paraId="4D9D37D2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Acetone precipitation</w:t>
            </w:r>
          </w:p>
        </w:tc>
      </w:tr>
      <w:tr w:rsidR="00C00C44" w:rsidRPr="00C00C44" w14:paraId="6999D291" w14:textId="77777777" w:rsidTr="006F3750">
        <w:tc>
          <w:tcPr>
            <w:tcW w:w="1129" w:type="dxa"/>
            <w:tcBorders>
              <w:left w:val="nil"/>
              <w:right w:val="nil"/>
            </w:tcBorders>
          </w:tcPr>
          <w:p w14:paraId="1860084D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Strai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2B3EA0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queou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0E5300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rgani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92D66D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MSO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3912FA" w14:textId="3C374A69" w:rsidR="00C00C44" w:rsidRPr="00C00C44" w:rsidRDefault="000D510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FCM-96</w:t>
            </w:r>
            <w:r w:rsidR="0086623C" w:rsidRPr="0070641A">
              <w:rPr>
                <w:rFonts w:ascii="Helvetica" w:hAnsi="Helvetica"/>
                <w:vertAlign w:val="superscript"/>
              </w:rPr>
              <w:t>a</w:t>
            </w:r>
          </w:p>
        </w:tc>
      </w:tr>
      <w:tr w:rsidR="00C00C44" w:rsidRPr="00C00C44" w14:paraId="568EA211" w14:textId="77777777" w:rsidTr="006F3750">
        <w:tc>
          <w:tcPr>
            <w:tcW w:w="1129" w:type="dxa"/>
            <w:tcBorders>
              <w:left w:val="nil"/>
              <w:right w:val="nil"/>
            </w:tcBorders>
          </w:tcPr>
          <w:p w14:paraId="4D2FE508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AB50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725460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1BB300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AEF5D1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194592" w14:textId="12EEE66A" w:rsidR="00C00C44" w:rsidRPr="00C00C44" w:rsidRDefault="000D510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</w:tr>
      <w:tr w:rsidR="00C00C44" w:rsidRPr="00C00C44" w14:paraId="1618CAE8" w14:textId="77777777" w:rsidTr="006F3750">
        <w:tc>
          <w:tcPr>
            <w:tcW w:w="11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8EC5093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AMA3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CDBEE8B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5B2DD9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4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0FAD87D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2501A96" w14:textId="4226E94B" w:rsidR="00C00C44" w:rsidRPr="00C00C44" w:rsidRDefault="000D510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</w:tr>
      <w:tr w:rsidR="00C00C44" w:rsidRPr="00C00C44" w14:paraId="62E741F1" w14:textId="77777777" w:rsidTr="006F3750">
        <w:tc>
          <w:tcPr>
            <w:tcW w:w="7366" w:type="dxa"/>
            <w:gridSpan w:val="5"/>
            <w:tcBorders>
              <w:left w:val="nil"/>
              <w:right w:val="nil"/>
            </w:tcBorders>
          </w:tcPr>
          <w:p w14:paraId="502CD4A9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Ethyl acetate extraction</w:t>
            </w:r>
          </w:p>
        </w:tc>
      </w:tr>
      <w:tr w:rsidR="00C00C44" w:rsidRPr="00C00C44" w14:paraId="47A6F98C" w14:textId="77777777" w:rsidTr="006F3750">
        <w:tc>
          <w:tcPr>
            <w:tcW w:w="1129" w:type="dxa"/>
            <w:tcBorders>
              <w:left w:val="nil"/>
              <w:right w:val="nil"/>
            </w:tcBorders>
          </w:tcPr>
          <w:p w14:paraId="5CD99FA1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Strai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CDBE9A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queou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15EEFE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rgani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7E3FF9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MSO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68E1AF" w14:textId="60C1FF93" w:rsidR="00C00C44" w:rsidRPr="00C00C44" w:rsidRDefault="000D510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FCM-96</w:t>
            </w:r>
          </w:p>
        </w:tc>
      </w:tr>
      <w:tr w:rsidR="00C00C44" w:rsidRPr="00C00C44" w14:paraId="67059764" w14:textId="77777777" w:rsidTr="006F3750">
        <w:tc>
          <w:tcPr>
            <w:tcW w:w="1129" w:type="dxa"/>
            <w:tcBorders>
              <w:left w:val="nil"/>
              <w:right w:val="nil"/>
            </w:tcBorders>
          </w:tcPr>
          <w:p w14:paraId="6BC05D2D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AB50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DC38813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481CFD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8CF8D1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323AC7" w14:textId="13417E46" w:rsidR="00C00C44" w:rsidRPr="00C00C44" w:rsidRDefault="000D510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</w:tr>
      <w:tr w:rsidR="00C00C44" w:rsidRPr="00C00C44" w14:paraId="34A029B6" w14:textId="77777777" w:rsidTr="006F3750">
        <w:tc>
          <w:tcPr>
            <w:tcW w:w="1129" w:type="dxa"/>
            <w:tcBorders>
              <w:left w:val="nil"/>
              <w:right w:val="nil"/>
            </w:tcBorders>
          </w:tcPr>
          <w:p w14:paraId="5C8DD2E2" w14:textId="77777777" w:rsidR="00C00C44" w:rsidRPr="00C00C44" w:rsidRDefault="00C00C44" w:rsidP="00C00C44">
            <w:pPr>
              <w:jc w:val="center"/>
              <w:rPr>
                <w:rFonts w:ascii="Helvetica" w:hAnsi="Helvetica"/>
                <w:b/>
                <w:bCs/>
              </w:rPr>
            </w:pPr>
            <w:r w:rsidRPr="00C00C44">
              <w:rPr>
                <w:rFonts w:ascii="Helvetica" w:hAnsi="Helvetica"/>
                <w:b/>
                <w:bCs/>
              </w:rPr>
              <w:t>AMA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E01619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BC896E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F144B0" w14:textId="77777777" w:rsidR="00C00C44" w:rsidRPr="00C00C44" w:rsidRDefault="00C00C4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E4D3DB" w14:textId="34ED1572" w:rsidR="00C00C44" w:rsidRPr="00C00C44" w:rsidRDefault="000D5104" w:rsidP="00C00C4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</w:tr>
    </w:tbl>
    <w:p w14:paraId="4AE16E48" w14:textId="344B9DFA" w:rsidR="06A222A8" w:rsidRDefault="06A222A8" w:rsidP="06A222A8"/>
    <w:p w14:paraId="265943D5" w14:textId="77777777" w:rsidR="00EE4DAD" w:rsidRPr="00EE4DAD" w:rsidRDefault="00EE4DAD" w:rsidP="00EE4DAD"/>
    <w:p w14:paraId="19A8A121" w14:textId="77777777" w:rsidR="00EE4DAD" w:rsidRPr="00EE4DAD" w:rsidRDefault="00EE4DAD" w:rsidP="00EE4DAD"/>
    <w:p w14:paraId="54A4A5BE" w14:textId="77777777" w:rsidR="00EE4DAD" w:rsidRPr="00EE4DAD" w:rsidRDefault="00EE4DAD" w:rsidP="00EE4DAD"/>
    <w:p w14:paraId="3BEBAA82" w14:textId="77777777" w:rsidR="00EE4DAD" w:rsidRPr="00EE4DAD" w:rsidRDefault="00EE4DAD" w:rsidP="00EE4DAD"/>
    <w:p w14:paraId="1D422387" w14:textId="77777777" w:rsidR="00EE4DAD" w:rsidRPr="00EE4DAD" w:rsidRDefault="00EE4DAD" w:rsidP="00EE4DAD"/>
    <w:p w14:paraId="45B39405" w14:textId="77777777" w:rsidR="00EE4DAD" w:rsidRDefault="00EE4DAD" w:rsidP="00EE4DAD"/>
    <w:p w14:paraId="2DA28C9E" w14:textId="68BAB528" w:rsidR="00EE4DAD" w:rsidRPr="00EE4DAD" w:rsidRDefault="0086623C" w:rsidP="00EE4DAD">
      <w:pPr>
        <w:tabs>
          <w:tab w:val="left" w:pos="457"/>
        </w:tabs>
      </w:pPr>
      <w:proofErr w:type="spellStart"/>
      <w:r w:rsidRPr="0070641A">
        <w:rPr>
          <w:vertAlign w:val="superscript"/>
        </w:rPr>
        <w:t>a</w:t>
      </w:r>
      <w:r w:rsidR="000D5104">
        <w:t>Used</w:t>
      </w:r>
      <w:proofErr w:type="spellEnd"/>
      <w:r w:rsidR="000D5104">
        <w:t xml:space="preserve"> as control</w:t>
      </w:r>
    </w:p>
    <w:sectPr w:rsidR="00EE4DAD" w:rsidRPr="00EE4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jxCkqFr85dL9h" int2:id="b4KT6LBL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36E413"/>
    <w:rsid w:val="00030A98"/>
    <w:rsid w:val="00089A7F"/>
    <w:rsid w:val="000936B0"/>
    <w:rsid w:val="000D5104"/>
    <w:rsid w:val="00106076"/>
    <w:rsid w:val="00317101"/>
    <w:rsid w:val="003979F8"/>
    <w:rsid w:val="003C78B4"/>
    <w:rsid w:val="003F627D"/>
    <w:rsid w:val="005275D4"/>
    <w:rsid w:val="00544C03"/>
    <w:rsid w:val="0058554B"/>
    <w:rsid w:val="006F3750"/>
    <w:rsid w:val="0070641A"/>
    <w:rsid w:val="007721A9"/>
    <w:rsid w:val="008635A2"/>
    <w:rsid w:val="0086623C"/>
    <w:rsid w:val="00904B66"/>
    <w:rsid w:val="00C00C44"/>
    <w:rsid w:val="00CC2B70"/>
    <w:rsid w:val="00EE4DAD"/>
    <w:rsid w:val="06A222A8"/>
    <w:rsid w:val="0DAB74F2"/>
    <w:rsid w:val="0DFD3999"/>
    <w:rsid w:val="14120B56"/>
    <w:rsid w:val="1E1B4AE9"/>
    <w:rsid w:val="20D0FF04"/>
    <w:rsid w:val="22D593AF"/>
    <w:rsid w:val="3636E413"/>
    <w:rsid w:val="3A4EBBF0"/>
    <w:rsid w:val="3D6D3455"/>
    <w:rsid w:val="3F222D13"/>
    <w:rsid w:val="429B1E55"/>
    <w:rsid w:val="4F1BF938"/>
    <w:rsid w:val="4F271606"/>
    <w:rsid w:val="53FA8729"/>
    <w:rsid w:val="589954C9"/>
    <w:rsid w:val="59B9CDB9"/>
    <w:rsid w:val="5CF16E7B"/>
    <w:rsid w:val="6508512C"/>
    <w:rsid w:val="7047208D"/>
    <w:rsid w:val="71C9C891"/>
    <w:rsid w:val="7308A896"/>
    <w:rsid w:val="769D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18984"/>
  <w15:chartTrackingRefBased/>
  <w15:docId w15:val="{B952D2D5-E3A2-43CB-85EB-C239D238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normal2">
    <w:name w:val="Plain Table 2"/>
    <w:basedOn w:val="Tabla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0D51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87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cord, Vyanka</dc:creator>
  <cp:keywords/>
  <dc:description/>
  <cp:lastModifiedBy>Cecilia Rodriguez</cp:lastModifiedBy>
  <cp:revision>5</cp:revision>
  <cp:lastPrinted>2024-04-15T13:51:00Z</cp:lastPrinted>
  <dcterms:created xsi:type="dcterms:W3CDTF">2024-04-30T14:21:00Z</dcterms:created>
  <dcterms:modified xsi:type="dcterms:W3CDTF">2024-05-06T14:27:00Z</dcterms:modified>
</cp:coreProperties>
</file>